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78C99" w14:textId="2ACCCBC4" w:rsidR="00FA1662" w:rsidRDefault="00F465D2" w:rsidP="00405BB9">
      <w:pPr>
        <w:spacing w:line="480" w:lineRule="auto"/>
        <w:jc w:val="both"/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</w:pPr>
      <w:r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 xml:space="preserve">|Additional file </w:t>
      </w:r>
      <w:r w:rsidR="00C87704"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>2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 xml:space="preserve">: </w:t>
      </w:r>
      <w:r w:rsidR="00405BB9"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 xml:space="preserve">Digital Content </w:t>
      </w:r>
      <w:r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>S</w:t>
      </w:r>
      <w:r w:rsidR="00405BB9"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 xml:space="preserve">2. </w:t>
      </w:r>
      <w:r w:rsidR="00FA1662" w:rsidRPr="00F04A58"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  <w:t>Search Strategy</w:t>
      </w:r>
    </w:p>
    <w:p w14:paraId="08C66341" w14:textId="77777777" w:rsidR="00405BB9" w:rsidRPr="00405BB9" w:rsidRDefault="00405BB9" w:rsidP="00405BB9">
      <w:pPr>
        <w:spacing w:line="480" w:lineRule="auto"/>
        <w:jc w:val="both"/>
        <w:rPr>
          <w:rFonts w:asciiTheme="majorBidi" w:eastAsiaTheme="minorEastAsia" w:hAnsiTheme="majorBidi" w:cstheme="majorBidi"/>
          <w:b/>
          <w:bCs/>
          <w:u w:color="243778"/>
          <w:lang w:val="en-US" w:eastAsia="en-US"/>
        </w:rPr>
      </w:pPr>
    </w:p>
    <w:p w14:paraId="74666888" w14:textId="248A3307" w:rsidR="00FA1662" w:rsidRPr="00405BB9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  <w:t>PUBMED:</w:t>
      </w:r>
    </w:p>
    <w:p w14:paraId="17C511C9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1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conservativ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 operative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operative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-operative 150013 </w:t>
      </w:r>
    </w:p>
    <w:p w14:paraId="7E48008A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2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trauma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traumas OR traumatic 1061910</w:t>
      </w:r>
    </w:p>
    <w:p w14:paraId="2B49BB00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3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penetratin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penetrates OR penetrate 18522</w:t>
      </w:r>
    </w:p>
    <w:p w14:paraId="4697B50F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4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gunshot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hotgun OR shot OR high kinetic OR high speed injuries 164093</w:t>
      </w:r>
    </w:p>
    <w:p w14:paraId="4509D3EB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5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wound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wounds OR wounded OR injury OR injuries</w:t>
      </w: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 xml:space="preserve"> 1129342</w:t>
      </w:r>
    </w:p>
    <w:p w14:paraId="2513C58D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6.2 OR 3 OR 4 OR 5</w:t>
      </w:r>
    </w:p>
    <w:p w14:paraId="028E6A46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7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Spleen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plenic OR liver OR hepatic OR kidney OR renal/ 1979047</w:t>
      </w:r>
    </w:p>
    <w:p w14:paraId="2C8FADD0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8.Nonoperativ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 operative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 surgical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surgical OR conservative  </w:t>
      </w:r>
    </w:p>
    <w:p w14:paraId="1F0BC8C0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9.Abdominal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injuries or abdominal injury OR abdomen / 175681</w:t>
      </w:r>
    </w:p>
    <w:p w14:paraId="22214378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10. 7 OR 9</w:t>
      </w:r>
    </w:p>
    <w:p w14:paraId="712624A3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11. 6 AND 8 AND 10 </w:t>
      </w:r>
    </w:p>
    <w:p w14:paraId="60D15E8C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5B24FC6C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34F493BA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25D40DE7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53262DC2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7AB65951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408D8391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0FFD375B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00416432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</w:pPr>
    </w:p>
    <w:p w14:paraId="67AD863D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</w:pPr>
    </w:p>
    <w:p w14:paraId="3FF46E22" w14:textId="77777777" w:rsidR="00405BB9" w:rsidRDefault="00405BB9">
      <w:pPr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</w:pPr>
      <w:r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  <w:br w:type="page"/>
      </w:r>
    </w:p>
    <w:p w14:paraId="0703B538" w14:textId="64D44F55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i/>
          <w:u w:color="243778"/>
          <w:lang w:val="en-US" w:eastAsia="en-US"/>
        </w:rPr>
        <w:lastRenderedPageBreak/>
        <w:t xml:space="preserve">MEDLINE </w:t>
      </w:r>
    </w:p>
    <w:p w14:paraId="344BEC27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1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conservativ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 operative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operative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-operative  </w:t>
      </w:r>
    </w:p>
    <w:p w14:paraId="5FAF6098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2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trauma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traumas OR traumatic </w:t>
      </w:r>
    </w:p>
    <w:p w14:paraId="66198B8C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3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penetratin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penetrates OR penetrate 15820</w:t>
      </w:r>
    </w:p>
    <w:p w14:paraId="7D0B5C03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4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gunshot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hotgun OR shot OR high kinetic OR high speed injuries </w:t>
      </w:r>
    </w:p>
    <w:p w14:paraId="37D5DD58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5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wound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wounds OR wounded OR injury OR injuries</w:t>
      </w: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 xml:space="preserve"> 1129432</w:t>
      </w:r>
    </w:p>
    <w:p w14:paraId="2299555C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6.2 OR 3 OR 4 OR 55564</w:t>
      </w:r>
    </w:p>
    <w:p w14:paraId="6F6C5C79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7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Spleen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plenic OR liver OR hepatic OR kidney OR renal/ 2213423</w:t>
      </w:r>
    </w:p>
    <w:p w14:paraId="2B2474AF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8.Nonoperativ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 operative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 surgical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surgical OR conservative  7654</w:t>
      </w:r>
    </w:p>
    <w:p w14:paraId="309D389D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9.Abdominal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injuries or abdominal injury OR abdomen / 92230</w:t>
      </w:r>
    </w:p>
    <w:p w14:paraId="1A91AD1D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10. 7 OR 9</w:t>
      </w:r>
    </w:p>
    <w:p w14:paraId="61AAEF59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11. 6 AND 8 AND 10 </w:t>
      </w:r>
    </w:p>
    <w:p w14:paraId="0E47A825" w14:textId="77777777" w:rsidR="00FA1662" w:rsidRPr="00F04A58" w:rsidRDefault="00FA1662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2995EFDC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781F867D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6C7752C2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38AEC54D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23D3F94F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1610197A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02AE25A1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6DE64FD3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379156A7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5DB61EF4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2ECE7220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59044D34" w14:textId="77777777" w:rsidR="00405BB9" w:rsidRDefault="00405BB9">
      <w:pPr>
        <w:rPr>
          <w:rFonts w:asciiTheme="majorBidi" w:eastAsiaTheme="minorEastAsia" w:hAnsiTheme="majorBidi" w:cstheme="majorBidi"/>
          <w:bCs/>
          <w:i/>
          <w:iCs/>
          <w:u w:color="243778"/>
          <w:lang w:val="en-US" w:eastAsia="en-US"/>
        </w:rPr>
      </w:pPr>
      <w:r>
        <w:rPr>
          <w:rFonts w:asciiTheme="majorBidi" w:eastAsiaTheme="minorEastAsia" w:hAnsiTheme="majorBidi" w:cstheme="majorBidi"/>
          <w:bCs/>
          <w:i/>
          <w:iCs/>
          <w:u w:color="243778"/>
          <w:lang w:val="en-US" w:eastAsia="en-US"/>
        </w:rPr>
        <w:br w:type="page"/>
      </w:r>
    </w:p>
    <w:p w14:paraId="1FE1DA1C" w14:textId="1F31EAAA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i/>
          <w:i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i/>
          <w:iCs/>
          <w:u w:color="243778"/>
          <w:lang w:val="en-US" w:eastAsia="en-US"/>
        </w:rPr>
        <w:lastRenderedPageBreak/>
        <w:t>EMBASE:</w:t>
      </w:r>
    </w:p>
    <w:p w14:paraId="367919BF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1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conservativ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 operative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operative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non-operative  OR </w:t>
      </w:r>
      <w:proofErr w:type="spell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non surgical</w:t>
      </w:r>
      <w:proofErr w:type="spell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 8404</w:t>
      </w:r>
    </w:p>
    <w:p w14:paraId="5EDD895B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2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trauma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traumas OR traumatic 22078</w:t>
      </w:r>
    </w:p>
    <w:p w14:paraId="73EB4125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3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penetratine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penetrates OR penetrate 160553</w:t>
      </w:r>
    </w:p>
    <w:p w14:paraId="232F2786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4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gunshot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hotgun OR shot OR high kinetic OR high speed injuries  10022</w:t>
      </w:r>
    </w:p>
    <w:p w14:paraId="630BF58D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5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wound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wounds OR wounded OR injury OR injuries</w:t>
      </w: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 xml:space="preserve"> 75862</w:t>
      </w:r>
    </w:p>
    <w:p w14:paraId="5CD81310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6.2 OR 3 OR 4 OR 43356</w:t>
      </w:r>
    </w:p>
    <w:p w14:paraId="68603BC7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Theme="majorBidi" w:eastAsiaTheme="minorEastAsia" w:hAnsiTheme="majorBidi" w:cstheme="majorBidi"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u w:color="243778"/>
          <w:lang w:val="en-US" w:eastAsia="en-US"/>
        </w:rPr>
        <w:t>7.</w:t>
      </w: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Spleen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OR splenic OR liver OR hepatic OR kidney OR renal/ 14634</w:t>
      </w:r>
    </w:p>
    <w:p w14:paraId="4EE241DF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proofErr w:type="gramStart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8.Abdominal</w:t>
      </w:r>
      <w:proofErr w:type="gramEnd"/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 xml:space="preserve"> injuries or abdominal injury OR abdomen / 15066</w:t>
      </w:r>
    </w:p>
    <w:p w14:paraId="5905D629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9. 7 OR 8</w:t>
      </w:r>
    </w:p>
    <w:p w14:paraId="4FF5CE0B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  <w:r w:rsidRPr="00F04A58">
        <w:rPr>
          <w:rFonts w:asciiTheme="majorBidi" w:eastAsiaTheme="minorEastAsia" w:hAnsiTheme="majorBidi" w:cstheme="majorBidi"/>
          <w:bCs/>
          <w:u w:color="243778"/>
          <w:lang w:val="en-US" w:eastAsia="en-US"/>
        </w:rPr>
        <w:t>10. 6 AND 8 AND 9</w:t>
      </w:r>
    </w:p>
    <w:p w14:paraId="07EA153B" w14:textId="77777777" w:rsidR="00F04A58" w:rsidRPr="00F04A58" w:rsidRDefault="00F04A58" w:rsidP="00405BB9">
      <w:pPr>
        <w:widowControl w:val="0"/>
        <w:autoSpaceDE w:val="0"/>
        <w:autoSpaceDN w:val="0"/>
        <w:adjustRightInd w:val="0"/>
        <w:spacing w:line="480" w:lineRule="auto"/>
        <w:rPr>
          <w:rFonts w:asciiTheme="majorBidi" w:eastAsiaTheme="minorEastAsia" w:hAnsiTheme="majorBidi" w:cstheme="majorBidi"/>
          <w:bCs/>
          <w:u w:color="243778"/>
          <w:lang w:val="en-US" w:eastAsia="en-US"/>
        </w:rPr>
      </w:pPr>
    </w:p>
    <w:p w14:paraId="6AB8C9C0" w14:textId="77777777" w:rsid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i/>
          <w:iCs/>
          <w:color w:val="000000"/>
        </w:rPr>
      </w:pPr>
    </w:p>
    <w:p w14:paraId="4E20BEF7" w14:textId="77777777" w:rsid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i/>
          <w:iCs/>
          <w:color w:val="000000"/>
        </w:rPr>
      </w:pPr>
    </w:p>
    <w:p w14:paraId="3810DFCE" w14:textId="77777777" w:rsidR="00405BB9" w:rsidRDefault="00405BB9" w:rsidP="00405BB9">
      <w:pPr>
        <w:spacing w:line="480" w:lineRule="auto"/>
        <w:rPr>
          <w:rFonts w:asciiTheme="majorBidi" w:eastAsiaTheme="minorHAnsi" w:hAnsiTheme="majorBidi" w:cstheme="majorBidi"/>
          <w:i/>
          <w:iCs/>
          <w:color w:val="000000"/>
          <w:lang w:val="en-US" w:eastAsia="en-US"/>
        </w:rPr>
      </w:pPr>
      <w:r>
        <w:rPr>
          <w:rFonts w:asciiTheme="majorBidi" w:hAnsiTheme="majorBidi" w:cstheme="majorBidi"/>
          <w:i/>
          <w:iCs/>
          <w:color w:val="000000"/>
        </w:rPr>
        <w:br w:type="page"/>
      </w:r>
    </w:p>
    <w:p w14:paraId="32841E71" w14:textId="564F084A" w:rsidR="00F04A58" w:rsidRPr="00405BB9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i/>
          <w:iCs/>
          <w:color w:val="000000"/>
        </w:rPr>
      </w:pPr>
      <w:r w:rsidRPr="00F04A58">
        <w:rPr>
          <w:rFonts w:asciiTheme="majorBidi" w:hAnsiTheme="majorBidi" w:cstheme="majorBidi"/>
          <w:i/>
          <w:iCs/>
          <w:color w:val="000000"/>
        </w:rPr>
        <w:lastRenderedPageBreak/>
        <w:t>C</w:t>
      </w:r>
      <w:r>
        <w:rPr>
          <w:rFonts w:asciiTheme="majorBidi" w:hAnsiTheme="majorBidi" w:cstheme="majorBidi"/>
          <w:i/>
          <w:iCs/>
          <w:color w:val="000000"/>
        </w:rPr>
        <w:t>OCHRANE LIBRARY</w:t>
      </w:r>
    </w:p>
    <w:p w14:paraId="6C0471F4" w14:textId="30FDDDD1" w:rsidR="00F04A58" w:rsidRPr="00405BB9" w:rsidRDefault="00F04A58" w:rsidP="00405BB9">
      <w:pPr>
        <w:spacing w:line="480" w:lineRule="auto"/>
        <w:rPr>
          <w:rFonts w:asciiTheme="majorBidi" w:hAnsiTheme="majorBidi" w:cstheme="majorBidi"/>
          <w:lang w:val="en-US" w:eastAsia="en-US"/>
        </w:rPr>
      </w:pPr>
      <w:proofErr w:type="gramStart"/>
      <w:r w:rsidRPr="00F04A58">
        <w:rPr>
          <w:rFonts w:asciiTheme="majorBidi" w:hAnsiTheme="majorBidi" w:cstheme="majorBidi"/>
          <w:color w:val="000000"/>
        </w:rPr>
        <w:t>1.Controlled</w:t>
      </w:r>
      <w:proofErr w:type="gramEnd"/>
      <w:r w:rsidRPr="00F04A58">
        <w:rPr>
          <w:rFonts w:asciiTheme="majorBidi" w:hAnsiTheme="majorBidi" w:cstheme="majorBidi"/>
          <w:color w:val="000000"/>
        </w:rPr>
        <w:t xml:space="preserve"> Clinical Trial/ or Clinical Trial/ or Randomized Controlled Trial</w:t>
      </w:r>
      <w:r w:rsidRPr="00F04A58">
        <w:rPr>
          <w:rFonts w:asciiTheme="majorBidi" w:hAnsiTheme="majorBidi" w:cstheme="majorBidi"/>
          <w:color w:val="2D2D2D"/>
          <w:shd w:val="clear" w:color="auto" w:fill="DBF0FC"/>
        </w:rPr>
        <w:t xml:space="preserve">   </w:t>
      </w:r>
      <w:r w:rsidRPr="00F04A58">
        <w:rPr>
          <w:rFonts w:asciiTheme="majorBidi" w:hAnsiTheme="majorBidi" w:cstheme="majorBidi"/>
          <w:color w:val="2D2D2D"/>
          <w:shd w:val="clear" w:color="auto" w:fill="DBF0FC"/>
          <w:lang w:val="en-US" w:eastAsia="en-US"/>
        </w:rPr>
        <w:t>212434</w:t>
      </w:r>
    </w:p>
    <w:p w14:paraId="3D8F382E" w14:textId="16337A16" w:rsidR="00F04A58" w:rsidRP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color w:val="000000"/>
        </w:rPr>
      </w:pPr>
      <w:proofErr w:type="gramStart"/>
      <w:r w:rsidRPr="00F04A58">
        <w:rPr>
          <w:rFonts w:asciiTheme="majorBidi" w:hAnsiTheme="majorBidi" w:cstheme="majorBidi"/>
          <w:color w:val="000000"/>
        </w:rPr>
        <w:t>2.conservative</w:t>
      </w:r>
      <w:proofErr w:type="gramEnd"/>
      <w:r w:rsidRPr="00F04A58">
        <w:rPr>
          <w:rFonts w:asciiTheme="majorBidi" w:hAnsiTheme="majorBidi" w:cstheme="majorBidi"/>
          <w:color w:val="000000"/>
        </w:rPr>
        <w:t xml:space="preserve"> OR non operative OR non-operative  5744 </w:t>
      </w:r>
    </w:p>
    <w:p w14:paraId="3B1607CC" w14:textId="501DE1D3" w:rsidR="00F04A58" w:rsidRP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color w:val="000000"/>
        </w:rPr>
      </w:pPr>
      <w:proofErr w:type="gramStart"/>
      <w:r w:rsidRPr="00F04A58">
        <w:rPr>
          <w:rFonts w:asciiTheme="majorBidi" w:hAnsiTheme="majorBidi" w:cstheme="majorBidi"/>
          <w:color w:val="000000"/>
        </w:rPr>
        <w:t>3.penetrating</w:t>
      </w:r>
      <w:proofErr w:type="gramEnd"/>
      <w:r w:rsidRPr="00F04A58">
        <w:rPr>
          <w:rFonts w:asciiTheme="majorBidi" w:hAnsiTheme="majorBidi" w:cstheme="majorBidi"/>
          <w:color w:val="000000"/>
        </w:rPr>
        <w:t xml:space="preserve"> or penetrate OR penetrates  376</w:t>
      </w:r>
    </w:p>
    <w:p w14:paraId="4A94EDDD" w14:textId="256D39EA" w:rsidR="00F04A58" w:rsidRP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color w:val="000000"/>
          <w:shd w:val="clear" w:color="auto" w:fill="F8F8F8"/>
        </w:rPr>
      </w:pPr>
      <w:proofErr w:type="gramStart"/>
      <w:r w:rsidRPr="00F04A58">
        <w:rPr>
          <w:rFonts w:asciiTheme="majorBidi" w:hAnsiTheme="majorBidi" w:cstheme="majorBidi"/>
          <w:color w:val="000000"/>
        </w:rPr>
        <w:t>4.</w:t>
      </w:r>
      <w:r w:rsidRPr="00F04A58">
        <w:rPr>
          <w:rFonts w:asciiTheme="majorBidi" w:hAnsiTheme="majorBidi" w:cstheme="majorBidi"/>
          <w:color w:val="000000"/>
          <w:shd w:val="clear" w:color="auto" w:fill="F8F8F8"/>
        </w:rPr>
        <w:t>gunshot</w:t>
      </w:r>
      <w:proofErr w:type="gramEnd"/>
      <w:r w:rsidRPr="00F04A58">
        <w:rPr>
          <w:rFonts w:asciiTheme="majorBidi" w:hAnsiTheme="majorBidi" w:cstheme="majorBidi"/>
          <w:color w:val="000000"/>
          <w:shd w:val="clear" w:color="auto" w:fill="F8F8F8"/>
        </w:rPr>
        <w:t xml:space="preserve"> or shotgun or shot or high kinetic or high speed injurie</w:t>
      </w:r>
      <w:r w:rsidR="00405BB9">
        <w:rPr>
          <w:rFonts w:asciiTheme="majorBidi" w:hAnsiTheme="majorBidi" w:cstheme="majorBidi"/>
          <w:color w:val="000000"/>
          <w:shd w:val="clear" w:color="auto" w:fill="F8F8F8"/>
        </w:rPr>
        <w:t>s</w:t>
      </w:r>
      <w:r w:rsidRPr="00F04A58">
        <w:rPr>
          <w:rFonts w:asciiTheme="majorBidi" w:hAnsiTheme="majorBidi" w:cstheme="majorBidi"/>
          <w:color w:val="000000"/>
          <w:shd w:val="clear" w:color="auto" w:fill="F8F8F8"/>
        </w:rPr>
        <w:t xml:space="preserve"> 886</w:t>
      </w:r>
    </w:p>
    <w:p w14:paraId="2589A71F" w14:textId="6A538CD0" w:rsidR="00F04A58" w:rsidRPr="00F04A58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color w:val="000000"/>
          <w:shd w:val="clear" w:color="auto" w:fill="F8F8F8"/>
        </w:rPr>
      </w:pPr>
      <w:r w:rsidRPr="00F04A58">
        <w:rPr>
          <w:rFonts w:asciiTheme="majorBidi" w:hAnsiTheme="majorBidi" w:cstheme="majorBidi"/>
          <w:color w:val="000000"/>
          <w:shd w:val="clear" w:color="auto" w:fill="F8F8F8"/>
        </w:rPr>
        <w:t xml:space="preserve">5. </w:t>
      </w:r>
      <w:proofErr w:type="gramStart"/>
      <w:r w:rsidRPr="00F04A58">
        <w:rPr>
          <w:rFonts w:asciiTheme="majorBidi" w:hAnsiTheme="majorBidi" w:cstheme="majorBidi"/>
          <w:color w:val="000000"/>
          <w:shd w:val="clear" w:color="auto" w:fill="F8F8F8"/>
        </w:rPr>
        <w:t>( 2</w:t>
      </w:r>
      <w:proofErr w:type="gramEnd"/>
      <w:r w:rsidRPr="00F04A58">
        <w:rPr>
          <w:rFonts w:asciiTheme="majorBidi" w:hAnsiTheme="majorBidi" w:cstheme="majorBidi"/>
          <w:color w:val="000000"/>
          <w:shd w:val="clear" w:color="auto" w:fill="F8F8F8"/>
        </w:rPr>
        <w:t xml:space="preserve"> OR 3 OR 4) 2562</w:t>
      </w:r>
    </w:p>
    <w:p w14:paraId="6E0A48B7" w14:textId="224DFA5B" w:rsidR="00FA1662" w:rsidRPr="00405BB9" w:rsidRDefault="00F04A58" w:rsidP="00405BB9">
      <w:pPr>
        <w:pStyle w:val="NormalWeb"/>
        <w:spacing w:before="0" w:beforeAutospacing="0" w:after="0" w:afterAutospacing="0" w:line="480" w:lineRule="auto"/>
        <w:rPr>
          <w:rFonts w:asciiTheme="majorBidi" w:hAnsiTheme="majorBidi" w:cstheme="majorBidi"/>
          <w:color w:val="000000"/>
          <w:shd w:val="clear" w:color="auto" w:fill="F8F8F8"/>
        </w:rPr>
      </w:pPr>
      <w:r w:rsidRPr="00F04A58">
        <w:rPr>
          <w:rFonts w:asciiTheme="majorBidi" w:hAnsiTheme="majorBidi" w:cstheme="majorBidi"/>
          <w:color w:val="000000"/>
          <w:shd w:val="clear" w:color="auto" w:fill="F8F8F8"/>
        </w:rPr>
        <w:t xml:space="preserve">6. (1 &amp; </w:t>
      </w:r>
      <w:proofErr w:type="gramStart"/>
      <w:r w:rsidRPr="00F04A58">
        <w:rPr>
          <w:rFonts w:asciiTheme="majorBidi" w:hAnsiTheme="majorBidi" w:cstheme="majorBidi"/>
          <w:color w:val="000000"/>
          <w:shd w:val="clear" w:color="auto" w:fill="F8F8F8"/>
        </w:rPr>
        <w:t>5 )</w:t>
      </w:r>
      <w:proofErr w:type="gramEnd"/>
    </w:p>
    <w:p w14:paraId="3F6F3FBA" w14:textId="77777777" w:rsidR="005F167A" w:rsidRPr="00F04A58" w:rsidRDefault="005F167A" w:rsidP="00405BB9">
      <w:pPr>
        <w:spacing w:line="480" w:lineRule="auto"/>
        <w:rPr>
          <w:rFonts w:asciiTheme="majorBidi" w:hAnsiTheme="majorBidi" w:cstheme="majorBidi"/>
        </w:rPr>
      </w:pPr>
    </w:p>
    <w:sectPr w:rsidR="005F167A" w:rsidRPr="00F04A58" w:rsidSect="00144C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A1662"/>
    <w:rsid w:val="00137BF8"/>
    <w:rsid w:val="00144C0C"/>
    <w:rsid w:val="00405BB9"/>
    <w:rsid w:val="004835EE"/>
    <w:rsid w:val="005F167A"/>
    <w:rsid w:val="00632806"/>
    <w:rsid w:val="00822088"/>
    <w:rsid w:val="00877353"/>
    <w:rsid w:val="009C7DD7"/>
    <w:rsid w:val="00C87704"/>
    <w:rsid w:val="00D37677"/>
    <w:rsid w:val="00F04A58"/>
    <w:rsid w:val="00F465D2"/>
    <w:rsid w:val="00FA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B1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66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4A58"/>
    <w:pPr>
      <w:spacing w:before="100" w:beforeAutospacing="1" w:after="100" w:afterAutospacing="1"/>
    </w:pPr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66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4A58"/>
    <w:pPr>
      <w:spacing w:before="100" w:beforeAutospacing="1" w:after="100" w:afterAutospacing="1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0</Words>
  <Characters>1670</Characters>
  <Application>Microsoft Office Word</Application>
  <DocSecurity>0</DocSecurity>
  <Lines>75</Lines>
  <Paragraphs>52</Paragraphs>
  <ScaleCrop>false</ScaleCrop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 Rawahi</dc:creator>
  <cp:keywords/>
  <dc:description/>
  <cp:lastModifiedBy>MSARDAN</cp:lastModifiedBy>
  <cp:revision>4</cp:revision>
  <dcterms:created xsi:type="dcterms:W3CDTF">2017-10-09T21:22:00Z</dcterms:created>
  <dcterms:modified xsi:type="dcterms:W3CDTF">2018-11-09T04:58:00Z</dcterms:modified>
</cp:coreProperties>
</file>